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488B6A" w14:textId="77777777" w:rsidR="00922FD5" w:rsidRPr="00B744D1" w:rsidRDefault="00922FD5" w:rsidP="00922FD5">
      <w:pPr>
        <w:ind w:left="-142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744D1">
        <w:rPr>
          <w:rFonts w:ascii="Times New Roman" w:eastAsia="Times New Roman" w:hAnsi="Times New Roman" w:cs="Times New Roman"/>
          <w:b/>
          <w:sz w:val="24"/>
          <w:szCs w:val="24"/>
        </w:rPr>
        <w:t>Supplementary Table 3:</w:t>
      </w:r>
      <w:r w:rsidRPr="00B744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70"/>
          <w:id w:val="23132345"/>
        </w:sdtPr>
        <w:sdtEndPr/>
        <w:sdtContent/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71"/>
          <w:id w:val="1049656111"/>
        </w:sdtPr>
        <w:sdtEndPr/>
        <w:sdtContent/>
      </w:sdt>
      <w:r w:rsidRPr="00B744D1">
        <w:rPr>
          <w:rFonts w:ascii="Times New Roman" w:hAnsi="Times New Roman" w:cs="Times New Roman"/>
          <w:sz w:val="24"/>
          <w:szCs w:val="24"/>
        </w:rPr>
        <w:t>Multivariable logistic regression of the association between predictor variables and ART visit outcome in participants randomized to no text message and any text message (</w:t>
      </w:r>
      <w:r w:rsidRPr="00B744D1">
        <w:rPr>
          <w:rFonts w:ascii="Times New Roman" w:hAnsi="Times New Roman" w:cs="Times New Roman"/>
          <w:i/>
          <w:iCs/>
          <w:sz w:val="24"/>
          <w:szCs w:val="24"/>
        </w:rPr>
        <w:t xml:space="preserve">framed </w:t>
      </w:r>
      <w:r w:rsidRPr="00B744D1">
        <w:rPr>
          <w:rFonts w:ascii="Times New Roman" w:hAnsi="Times New Roman" w:cs="Times New Roman"/>
          <w:sz w:val="24"/>
          <w:szCs w:val="24"/>
        </w:rPr>
        <w:t xml:space="preserve">and </w:t>
      </w:r>
      <w:r w:rsidRPr="00B744D1">
        <w:rPr>
          <w:rFonts w:ascii="Times New Roman" w:hAnsi="Times New Roman" w:cs="Times New Roman"/>
          <w:i/>
          <w:iCs/>
          <w:sz w:val="24"/>
          <w:szCs w:val="24"/>
        </w:rPr>
        <w:t>unframed</w:t>
      </w:r>
      <w:r w:rsidRPr="00B744D1">
        <w:rPr>
          <w:rFonts w:ascii="Times New Roman" w:hAnsi="Times New Roman" w:cs="Times New Roman"/>
          <w:sz w:val="24"/>
          <w:szCs w:val="24"/>
        </w:rPr>
        <w:t>) for Mandela Day temporal landmark stratified by treatment interruption duration.</w:t>
      </w:r>
    </w:p>
    <w:tbl>
      <w:tblPr>
        <w:tblW w:w="14247" w:type="dxa"/>
        <w:tblInd w:w="-147" w:type="dxa"/>
        <w:tblLook w:val="04A0" w:firstRow="1" w:lastRow="0" w:firstColumn="1" w:lastColumn="0" w:noHBand="0" w:noVBand="1"/>
      </w:tblPr>
      <w:tblGrid>
        <w:gridCol w:w="2127"/>
        <w:gridCol w:w="1276"/>
        <w:gridCol w:w="992"/>
        <w:gridCol w:w="850"/>
        <w:gridCol w:w="1131"/>
        <w:gridCol w:w="1030"/>
        <w:gridCol w:w="856"/>
        <w:gridCol w:w="1206"/>
        <w:gridCol w:w="1020"/>
        <w:gridCol w:w="840"/>
        <w:gridCol w:w="1147"/>
        <w:gridCol w:w="992"/>
        <w:gridCol w:w="780"/>
      </w:tblGrid>
      <w:tr w:rsidR="00922FD5" w:rsidRPr="00922FD5" w14:paraId="479F5B53" w14:textId="77777777" w:rsidTr="00922FD5">
        <w:trPr>
          <w:trHeight w:val="300"/>
        </w:trPr>
        <w:tc>
          <w:tcPr>
            <w:tcW w:w="8262" w:type="dxa"/>
            <w:gridSpan w:val="7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3FDBCF1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eatment interruption &lt;6 months - Mandela Day (n=1673)</w:t>
            </w:r>
          </w:p>
        </w:tc>
        <w:tc>
          <w:tcPr>
            <w:tcW w:w="5985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A4E98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eatment interruption ≥6 months (n=3610)- Mandela Day</w:t>
            </w:r>
          </w:p>
        </w:tc>
      </w:tr>
      <w:tr w:rsidR="00922FD5" w:rsidRPr="00922FD5" w14:paraId="2E6A0AA1" w14:textId="77777777" w:rsidTr="00922FD5">
        <w:trPr>
          <w:trHeight w:val="519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77F480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Variabl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8FC372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nadjusted  odds ratio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EDD770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12B9AD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P-value</w:t>
            </w:r>
          </w:p>
        </w:tc>
        <w:tc>
          <w:tcPr>
            <w:tcW w:w="11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0DEE69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djusted odds ratio</w:t>
            </w:r>
          </w:p>
        </w:tc>
        <w:tc>
          <w:tcPr>
            <w:tcW w:w="10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242191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8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CC8303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P-value</w:t>
            </w:r>
          </w:p>
        </w:tc>
        <w:tc>
          <w:tcPr>
            <w:tcW w:w="1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6EF5B3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nadjusted odds ratio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78A482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 CI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EFE186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P-value</w:t>
            </w:r>
          </w:p>
        </w:tc>
        <w:tc>
          <w:tcPr>
            <w:tcW w:w="11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4FA9E9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djusted odds ratio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DA25D1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5%CI</w:t>
            </w:r>
          </w:p>
        </w:tc>
        <w:tc>
          <w:tcPr>
            <w:tcW w:w="7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8DB416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P-value</w:t>
            </w:r>
          </w:p>
        </w:tc>
      </w:tr>
      <w:tr w:rsidR="00922FD5" w:rsidRPr="00922FD5" w14:paraId="52C1C6B1" w14:textId="77777777" w:rsidTr="00922FD5">
        <w:trPr>
          <w:trHeight w:val="399"/>
        </w:trPr>
        <w:tc>
          <w:tcPr>
            <w:tcW w:w="212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5268B05" w14:textId="53A352C0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ext message arm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2B0121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7B1C21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96F8A6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71D650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3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DB9FF6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38728C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333E31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2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89A99F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E1107D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E67EBE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3D0BF8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A4F642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6D2571B0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6EF059D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 text messag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B2F89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F7023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1D81A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7F04A76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7098222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762B09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01D984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A66B1B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0BC3A2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00FDC5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85885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7CCD5AE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163C8101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50874D1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y text message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A4872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E2A8C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3-1.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72D08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59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0B7E31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8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09903E8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-1.55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DBB91F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FDB912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9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55CC96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6-2.2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3A769C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6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1890FC3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27869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-2.24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40624D4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9</w:t>
            </w:r>
          </w:p>
        </w:tc>
      </w:tr>
      <w:tr w:rsidR="00922FD5" w:rsidRPr="00922FD5" w14:paraId="7D240B22" w14:textId="77777777" w:rsidTr="00922FD5">
        <w:trPr>
          <w:trHeight w:val="519"/>
        </w:trPr>
        <w:tc>
          <w:tcPr>
            <w:tcW w:w="2127" w:type="dxa"/>
            <w:shd w:val="clear" w:color="auto" w:fill="auto"/>
            <w:vAlign w:val="center"/>
            <w:hideMark/>
          </w:tcPr>
          <w:p w14:paraId="2A2DCAC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ge at randomisation (years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C8C56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48DD9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6A1BB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5B6DD6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357A32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41B3C5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3E6339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155EFD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8DFBA1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9F3D9A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F1C3D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57F2153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3F516637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6ACC0DB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-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37E53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60B1C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9076A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125E02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25161EE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CAD383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C53BF8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3E7C97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E293DF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6F39FA4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424FD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70FD451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3DA3760B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30CB2F6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-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E6AA6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243AC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2-1.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EF22B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4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6143C3F" w14:textId="459D928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</w:t>
            </w:r>
            <w:r w:rsidR="005B51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61580E5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-1.49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A2ABDB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9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4BD632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0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091E68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-0.85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845793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7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C4851A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724F1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6-0.76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5551C94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8</w:t>
            </w:r>
          </w:p>
        </w:tc>
      </w:tr>
      <w:tr w:rsidR="00922FD5" w:rsidRPr="00922FD5" w14:paraId="0752B029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42F4684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≥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503A7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DEB6B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9-2.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13CCF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68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AAAF4B2" w14:textId="7008A20A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</w:t>
            </w:r>
            <w:r w:rsidR="00CC0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3B7A501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3-1.9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E60679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373CE4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CBD1DE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7-1.09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E313C3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76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41E13D8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02AC5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2-0.85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7699DA2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1</w:t>
            </w:r>
          </w:p>
        </w:tc>
      </w:tr>
      <w:tr w:rsidR="00922FD5" w:rsidRPr="00922FD5" w14:paraId="5ACD9BBB" w14:textId="77777777" w:rsidTr="00922FD5">
        <w:trPr>
          <w:trHeight w:val="399"/>
        </w:trPr>
        <w:tc>
          <w:tcPr>
            <w:tcW w:w="2127" w:type="dxa"/>
            <w:shd w:val="clear" w:color="auto" w:fill="auto"/>
            <w:vAlign w:val="center"/>
            <w:hideMark/>
          </w:tcPr>
          <w:p w14:paraId="0A3CCBF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Gender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69AFF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90DD3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83673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21A7EF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5D85C47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FCED0E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C325A8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2C7067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84FE9F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CCF36F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7C8F3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298E7FE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535987B4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1CDC347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D5A9C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DEE40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DEA4E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A68186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567C873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25B855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C1673C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465779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3A9867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998F4C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F4275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1095869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75233611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2CB7E25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7367FF" w14:textId="4B97EDE2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</w:t>
            </w:r>
            <w:r w:rsidR="00CC0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69582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3-1.8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68E5E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3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7648BF2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1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5FDA65A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3-1.9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879B45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3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00777A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986B8B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1-1.41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5068CC9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21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F7CEE8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D89E8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9-1.38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4F4715F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1</w:t>
            </w:r>
          </w:p>
        </w:tc>
      </w:tr>
      <w:tr w:rsidR="00922FD5" w:rsidRPr="00922FD5" w14:paraId="12EE1E1E" w14:textId="77777777" w:rsidTr="00922FD5">
        <w:trPr>
          <w:trHeight w:val="519"/>
        </w:trPr>
        <w:tc>
          <w:tcPr>
            <w:tcW w:w="2127" w:type="dxa"/>
            <w:shd w:val="clear" w:color="auto" w:fill="auto"/>
            <w:vAlign w:val="center"/>
            <w:hideMark/>
          </w:tcPr>
          <w:p w14:paraId="62DE1BF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ART duration (months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E4B5D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1FE4E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9D1A9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A1277F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191E9E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5C7C16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B52540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06E1CF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B5AA90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2012E48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D511D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7C1A2AE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04B050C3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5406322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lt;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BEC01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DADAA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027B3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513E3C0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5B90EDB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1FB9EC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D062AD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0A5E34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70BFF1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6246045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20BE5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0A33EA4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665F51B8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7B16F292" w14:textId="0DD2DBA4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6-1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64D1E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D5AFA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8-2.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C1B6D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1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A8F85D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9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7F0F0E27" w14:textId="3B7194AA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-2.1</w:t>
            </w:r>
            <w:r w:rsidR="00CB6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F9EE81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7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E3A0F2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3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462F99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4-2.19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40E142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74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6B29325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7D9A6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5-2.27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3B988CD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3</w:t>
            </w:r>
          </w:p>
        </w:tc>
      </w:tr>
      <w:tr w:rsidR="00922FD5" w:rsidRPr="00922FD5" w14:paraId="6F2E5385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71CEDC3A" w14:textId="2000D041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&gt;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E39BD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DEBA8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7-3.7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A7DAE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A860A1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6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233EE2D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6-2.97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E90FF9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10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BAA012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3FAD89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7-3.96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954AF4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5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0D582D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08A36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3-4.01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4872979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8</w:t>
            </w:r>
          </w:p>
        </w:tc>
      </w:tr>
      <w:tr w:rsidR="00922FD5" w:rsidRPr="00922FD5" w14:paraId="0C6E24AA" w14:textId="77777777" w:rsidTr="00922FD5">
        <w:trPr>
          <w:trHeight w:val="519"/>
        </w:trPr>
        <w:tc>
          <w:tcPr>
            <w:tcW w:w="2127" w:type="dxa"/>
            <w:shd w:val="clear" w:color="auto" w:fill="auto"/>
            <w:vAlign w:val="center"/>
            <w:hideMark/>
          </w:tcPr>
          <w:p w14:paraId="5F47031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nrolled in differentiated car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4E40E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1BC21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F0E73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12E2BEB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FBB19A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7D48EE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07A652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288002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4679E63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4D81282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EEB3D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56761E1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59C24EA5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7881575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No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00665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6216C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D11AD7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7A384C6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5CD8D32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5296C3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128524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2E9CD7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E7BBC8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6BFD25C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9FBBF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2FFB60E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6ADE75FC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0E4FF50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779BE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A5CE8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2-2.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F00AE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0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35DFD45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7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66E1772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3-2.26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2A3F3F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6D2654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2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084310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0-2.88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A59CA6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34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1B6009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40BB4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6-2.49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045C7AC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71</w:t>
            </w:r>
          </w:p>
        </w:tc>
      </w:tr>
      <w:tr w:rsidR="00922FD5" w:rsidRPr="00922FD5" w14:paraId="524A4995" w14:textId="77777777" w:rsidTr="00922FD5">
        <w:trPr>
          <w:trHeight w:val="399"/>
        </w:trPr>
        <w:tc>
          <w:tcPr>
            <w:tcW w:w="2127" w:type="dxa"/>
            <w:shd w:val="clear" w:color="auto" w:fill="auto"/>
            <w:vAlign w:val="center"/>
            <w:hideMark/>
          </w:tcPr>
          <w:p w14:paraId="73613B0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riority clini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219C4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7661C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9222D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14EEB7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4BAB326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1B8A0E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30140C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21E754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586CA2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F057F4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F09A1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795523C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08C2B729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06F5AD4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052F9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FFB9E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8BAB0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D2D431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5C74E7B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0BE9F6B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9AB0D9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23559C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3C143A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84CAE1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BF752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1BFE605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1CB69121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30F9534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FD555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BEBB9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8-0.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2EC44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1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692BC0F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2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4E9684E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-0.97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F76064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9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DDAF87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7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47B4CB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5-0.92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93BE89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21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A55F0D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04829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0-1.25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7E123CE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34</w:t>
            </w:r>
          </w:p>
        </w:tc>
      </w:tr>
      <w:tr w:rsidR="00922FD5" w:rsidRPr="00922FD5" w14:paraId="28ADC637" w14:textId="77777777" w:rsidTr="00922FD5">
        <w:trPr>
          <w:trHeight w:val="399"/>
        </w:trPr>
        <w:tc>
          <w:tcPr>
            <w:tcW w:w="2127" w:type="dxa"/>
            <w:shd w:val="clear" w:color="auto" w:fill="auto"/>
            <w:vAlign w:val="center"/>
            <w:hideMark/>
          </w:tcPr>
          <w:p w14:paraId="22EA6F8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ub-distric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6C5BEB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32A4E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EC5E9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26F5EE0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43B918D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EFC01C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4DDC05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A2852D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17FE293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0C80F90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DE62A6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507B63B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44C98813" w14:textId="77777777" w:rsidTr="00922FD5">
        <w:trPr>
          <w:trHeight w:val="300"/>
        </w:trPr>
        <w:tc>
          <w:tcPr>
            <w:tcW w:w="2127" w:type="dxa"/>
            <w:shd w:val="clear" w:color="auto" w:fill="auto"/>
            <w:vAlign w:val="center"/>
            <w:hideMark/>
          </w:tcPr>
          <w:p w14:paraId="2D99F82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louber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D2F28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ADE0A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9063C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70516FF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7F41FF7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1F19DA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D3985B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32CB1E2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550E79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7BD10D0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e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EEA85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67BC7B0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922FD5" w:rsidRPr="00922FD5" w14:paraId="30D64C60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02761F6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Lepelle-Nkumpi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9EF4A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1D7747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2-1.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75B4E0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67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4CA8DAF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7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04E58E5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6-1.7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592CAE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9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B7E6F8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C88B09B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-2.95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2EC171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3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63F36C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24830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4-3.11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3DC45AA5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95</w:t>
            </w:r>
          </w:p>
        </w:tc>
      </w:tr>
      <w:tr w:rsidR="00922FD5" w:rsidRPr="00922FD5" w14:paraId="670F30D4" w14:textId="77777777" w:rsidTr="00922FD5">
        <w:trPr>
          <w:trHeight w:val="279"/>
        </w:trPr>
        <w:tc>
          <w:tcPr>
            <w:tcW w:w="2127" w:type="dxa"/>
            <w:shd w:val="clear" w:color="auto" w:fill="auto"/>
            <w:vAlign w:val="center"/>
            <w:hideMark/>
          </w:tcPr>
          <w:p w14:paraId="283CCFF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lemo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02654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F46A5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0-1.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A0C77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36</w:t>
            </w:r>
          </w:p>
        </w:tc>
        <w:tc>
          <w:tcPr>
            <w:tcW w:w="1131" w:type="dxa"/>
            <w:shd w:val="clear" w:color="auto" w:fill="auto"/>
            <w:vAlign w:val="center"/>
            <w:hideMark/>
          </w:tcPr>
          <w:p w14:paraId="08106EE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6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797C665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7-1.58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470100C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29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A24656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4</w:t>
            </w: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7153712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8-1.63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9295A69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74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327E354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CDC08D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19-1.78</w:t>
            </w:r>
          </w:p>
        </w:tc>
        <w:tc>
          <w:tcPr>
            <w:tcW w:w="780" w:type="dxa"/>
            <w:shd w:val="clear" w:color="auto" w:fill="auto"/>
            <w:vAlign w:val="center"/>
            <w:hideMark/>
          </w:tcPr>
          <w:p w14:paraId="2660B51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48</w:t>
            </w:r>
          </w:p>
        </w:tc>
      </w:tr>
      <w:tr w:rsidR="00922FD5" w:rsidRPr="00922FD5" w14:paraId="1EB65338" w14:textId="77777777" w:rsidTr="00922FD5">
        <w:trPr>
          <w:trHeight w:val="279"/>
        </w:trPr>
        <w:tc>
          <w:tcPr>
            <w:tcW w:w="212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CD1252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olokwan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E8C52B2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84D293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6-1.2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333FA4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27</w:t>
            </w:r>
          </w:p>
        </w:tc>
        <w:tc>
          <w:tcPr>
            <w:tcW w:w="113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C164073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103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CB36BD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-1.32</w:t>
            </w:r>
          </w:p>
        </w:tc>
        <w:tc>
          <w:tcPr>
            <w:tcW w:w="85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A3E30BE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70</w:t>
            </w:r>
          </w:p>
        </w:tc>
        <w:tc>
          <w:tcPr>
            <w:tcW w:w="120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EE09DB4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2</w:t>
            </w:r>
          </w:p>
        </w:tc>
        <w:tc>
          <w:tcPr>
            <w:tcW w:w="102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A0EAA1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0-1.31</w:t>
            </w:r>
          </w:p>
        </w:tc>
        <w:tc>
          <w:tcPr>
            <w:tcW w:w="84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FA08B9F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213</w:t>
            </w:r>
          </w:p>
        </w:tc>
        <w:tc>
          <w:tcPr>
            <w:tcW w:w="114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D194D58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EB9091A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34-1.76</w:t>
            </w:r>
          </w:p>
        </w:tc>
        <w:tc>
          <w:tcPr>
            <w:tcW w:w="78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B9F0601" w14:textId="77777777" w:rsidR="00922FD5" w:rsidRPr="00922FD5" w:rsidRDefault="00922FD5" w:rsidP="00922FD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922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45</w:t>
            </w:r>
          </w:p>
        </w:tc>
      </w:tr>
    </w:tbl>
    <w:p w14:paraId="7BB92F91" w14:textId="745C4035" w:rsidR="00922FD5" w:rsidRPr="00922FD5" w:rsidRDefault="00922FD5" w:rsidP="00922FD5">
      <w:pPr>
        <w:rPr>
          <w:rFonts w:ascii="Times New Roman" w:hAnsi="Times New Roman" w:cs="Times New Roman"/>
          <w:sz w:val="18"/>
          <w:szCs w:val="18"/>
        </w:rPr>
      </w:pPr>
      <w:r w:rsidRPr="00922FD5">
        <w:rPr>
          <w:rFonts w:ascii="Times New Roman" w:hAnsi="Times New Roman" w:cs="Times New Roman"/>
          <w:sz w:val="18"/>
          <w:szCs w:val="18"/>
        </w:rPr>
        <w:t xml:space="preserve">*Any text message- </w:t>
      </w:r>
      <w:r w:rsidRPr="00922FD5">
        <w:rPr>
          <w:rFonts w:ascii="Times New Roman" w:hAnsi="Times New Roman" w:cs="Times New Roman"/>
          <w:i/>
          <w:iCs/>
          <w:sz w:val="18"/>
          <w:szCs w:val="18"/>
        </w:rPr>
        <w:t>Framed</w:t>
      </w:r>
      <w:r w:rsidRPr="00922FD5">
        <w:rPr>
          <w:rFonts w:ascii="Times New Roman" w:hAnsi="Times New Roman" w:cs="Times New Roman"/>
          <w:sz w:val="18"/>
          <w:szCs w:val="18"/>
        </w:rPr>
        <w:t xml:space="preserve"> and </w:t>
      </w:r>
      <w:r w:rsidRPr="00922FD5">
        <w:rPr>
          <w:rFonts w:ascii="Times New Roman" w:hAnsi="Times New Roman" w:cs="Times New Roman"/>
          <w:i/>
          <w:iCs/>
          <w:sz w:val="18"/>
          <w:szCs w:val="18"/>
        </w:rPr>
        <w:t>unframed</w:t>
      </w:r>
      <w:r w:rsidRPr="00922FD5">
        <w:rPr>
          <w:rFonts w:ascii="Times New Roman" w:hAnsi="Times New Roman" w:cs="Times New Roman"/>
          <w:sz w:val="18"/>
          <w:szCs w:val="18"/>
        </w:rPr>
        <w:t xml:space="preserve"> text message</w:t>
      </w:r>
    </w:p>
    <w:sectPr w:rsidR="00922FD5" w:rsidRPr="00922FD5" w:rsidSect="00922FD5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FD5"/>
    <w:rsid w:val="005B510A"/>
    <w:rsid w:val="009173A1"/>
    <w:rsid w:val="00922FD5"/>
    <w:rsid w:val="00CB6CA3"/>
    <w:rsid w:val="00CC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D95C8"/>
  <w15:chartTrackingRefBased/>
  <w15:docId w15:val="{93BC05A6-B202-4DCA-A718-5235C5082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FD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F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F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F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F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F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FD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FD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FD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FD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2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FD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2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FD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2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FD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2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F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18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Njuguna</dc:creator>
  <cp:keywords/>
  <dc:description/>
  <cp:lastModifiedBy>Arun Sharma</cp:lastModifiedBy>
  <cp:revision>2</cp:revision>
  <dcterms:created xsi:type="dcterms:W3CDTF">2024-07-10T09:27:00Z</dcterms:created>
  <dcterms:modified xsi:type="dcterms:W3CDTF">2024-07-10T09:27:00Z</dcterms:modified>
</cp:coreProperties>
</file>